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page" w:horzAnchor="margin" w:tblpXSpec="center" w:tblpY="2926"/>
        <w:tblW w:w="10447" w:type="dxa"/>
        <w:tblLook w:val="04A0" w:firstRow="1" w:lastRow="0" w:firstColumn="1" w:lastColumn="0" w:noHBand="0" w:noVBand="1"/>
      </w:tblPr>
      <w:tblGrid>
        <w:gridCol w:w="1756"/>
        <w:gridCol w:w="672"/>
        <w:gridCol w:w="541"/>
        <w:gridCol w:w="830"/>
        <w:gridCol w:w="400"/>
        <w:gridCol w:w="672"/>
        <w:gridCol w:w="718"/>
        <w:gridCol w:w="480"/>
        <w:gridCol w:w="840"/>
        <w:gridCol w:w="522"/>
        <w:gridCol w:w="844"/>
        <w:gridCol w:w="640"/>
        <w:gridCol w:w="672"/>
        <w:gridCol w:w="860"/>
      </w:tblGrid>
      <w:tr w:rsidR="00703FB0" w:rsidRPr="0045121E" w14:paraId="250930D8" w14:textId="77777777" w:rsidTr="00703FB0">
        <w:trPr>
          <w:trHeight w:val="300"/>
        </w:trPr>
        <w:tc>
          <w:tcPr>
            <w:tcW w:w="175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0CAFC" w14:textId="77777777" w:rsidR="00703FB0" w:rsidRPr="0045121E" w:rsidRDefault="00703FB0" w:rsidP="00703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121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443" w:type="dxa"/>
            <w:gridSpan w:val="4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07E41D" w14:textId="77777777" w:rsidR="00703FB0" w:rsidRPr="0045121E" w:rsidRDefault="00703FB0" w:rsidP="00703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121E">
              <w:rPr>
                <w:rFonts w:ascii="Times New Roman" w:eastAsia="Times New Roman" w:hAnsi="Times New Roman" w:cs="Times New Roman"/>
                <w:color w:val="000000"/>
              </w:rPr>
              <w:t>Bacteria</w:t>
            </w:r>
          </w:p>
        </w:tc>
        <w:tc>
          <w:tcPr>
            <w:tcW w:w="1390" w:type="dxa"/>
            <w:gridSpan w:val="2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C6F9B6" w14:textId="77777777" w:rsidR="00703FB0" w:rsidRPr="0045121E" w:rsidRDefault="00703FB0" w:rsidP="00703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121E">
              <w:rPr>
                <w:rFonts w:ascii="Times New Roman" w:eastAsia="Times New Roman" w:hAnsi="Times New Roman" w:cs="Times New Roman"/>
                <w:color w:val="000000"/>
              </w:rPr>
              <w:t>Fungi</w:t>
            </w:r>
          </w:p>
        </w:tc>
        <w:tc>
          <w:tcPr>
            <w:tcW w:w="48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69867" w14:textId="77777777" w:rsidR="00703FB0" w:rsidRPr="0045121E" w:rsidRDefault="00703FB0" w:rsidP="00703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121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206" w:type="dxa"/>
            <w:gridSpan w:val="3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F186BA" w14:textId="77777777" w:rsidR="00703FB0" w:rsidRPr="0045121E" w:rsidRDefault="00703FB0" w:rsidP="00703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121E">
              <w:rPr>
                <w:rFonts w:ascii="Times New Roman" w:eastAsia="Times New Roman" w:hAnsi="Times New Roman" w:cs="Times New Roman"/>
                <w:color w:val="000000"/>
              </w:rPr>
              <w:t>Fusaria</w:t>
            </w:r>
          </w:p>
        </w:tc>
        <w:tc>
          <w:tcPr>
            <w:tcW w:w="64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A6934" w14:textId="77777777" w:rsidR="00703FB0" w:rsidRPr="0045121E" w:rsidRDefault="00703FB0" w:rsidP="00703F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5121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32" w:type="dxa"/>
            <w:gridSpan w:val="2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32F5B7" w14:textId="77777777" w:rsidR="00703FB0" w:rsidRPr="0045121E" w:rsidRDefault="00703FB0" w:rsidP="00703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121E">
              <w:rPr>
                <w:rFonts w:ascii="Times New Roman" w:eastAsia="Times New Roman" w:hAnsi="Times New Roman" w:cs="Times New Roman"/>
                <w:color w:val="000000"/>
              </w:rPr>
              <w:t>Oomycetes</w:t>
            </w:r>
          </w:p>
        </w:tc>
      </w:tr>
      <w:tr w:rsidR="00703FB0" w:rsidRPr="0045121E" w14:paraId="7A1F2F25" w14:textId="77777777" w:rsidTr="00703FB0">
        <w:trPr>
          <w:trHeight w:val="300"/>
        </w:trPr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A38D42" w14:textId="77777777" w:rsidR="00703FB0" w:rsidRPr="0045121E" w:rsidRDefault="00703FB0" w:rsidP="00703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121E">
              <w:rPr>
                <w:rFonts w:ascii="Times New Roman" w:eastAsia="Times New Roman" w:hAnsi="Times New Roman" w:cs="Times New Roman"/>
                <w:color w:val="000000"/>
              </w:rPr>
              <w:t>Treatment*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6EFF0E" w14:textId="77777777" w:rsidR="00703FB0" w:rsidRPr="0045121E" w:rsidRDefault="00703FB0" w:rsidP="00703F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5121E">
              <w:rPr>
                <w:rFonts w:ascii="Times New Roman" w:eastAsia="Times New Roman" w:hAnsi="Times New Roman" w:cs="Times New Roman"/>
                <w:color w:val="000000"/>
              </w:rPr>
              <w:t>H</w:t>
            </w:r>
          </w:p>
        </w:tc>
        <w:tc>
          <w:tcPr>
            <w:tcW w:w="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3BB373" w14:textId="77777777" w:rsidR="00703FB0" w:rsidRPr="0045121E" w:rsidRDefault="00703FB0" w:rsidP="00703F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5121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6003D1" w14:textId="77777777" w:rsidR="00703FB0" w:rsidRPr="0045121E" w:rsidRDefault="00703FB0" w:rsidP="00703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121E">
              <w:rPr>
                <w:rFonts w:ascii="Times New Roman" w:eastAsia="Times New Roman" w:hAnsi="Times New Roman" w:cs="Times New Roman"/>
                <w:color w:val="000000"/>
              </w:rPr>
              <w:t>OTU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F35E0" w14:textId="77777777" w:rsidR="00703FB0" w:rsidRPr="0045121E" w:rsidRDefault="00703FB0" w:rsidP="00703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42C120" w14:textId="77777777" w:rsidR="00703FB0" w:rsidRPr="0045121E" w:rsidRDefault="00703FB0" w:rsidP="00703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121E">
              <w:rPr>
                <w:rFonts w:ascii="Times New Roman" w:eastAsia="Times New Roman" w:hAnsi="Times New Roman" w:cs="Times New Roman"/>
                <w:color w:val="000000"/>
              </w:rPr>
              <w:t>H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F78793" w14:textId="77777777" w:rsidR="00703FB0" w:rsidRPr="0045121E" w:rsidRDefault="00703FB0" w:rsidP="00703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121E">
              <w:rPr>
                <w:rFonts w:ascii="Times New Roman" w:eastAsia="Times New Roman" w:hAnsi="Times New Roman" w:cs="Times New Roman"/>
                <w:color w:val="000000"/>
              </w:rPr>
              <w:t>OTU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8C68F" w14:textId="77777777" w:rsidR="00703FB0" w:rsidRPr="0045121E" w:rsidRDefault="00703FB0" w:rsidP="00703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8607A3" w14:textId="77777777" w:rsidR="00703FB0" w:rsidRPr="0045121E" w:rsidRDefault="00703FB0" w:rsidP="00703F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5121E">
              <w:rPr>
                <w:rFonts w:ascii="Times New Roman" w:eastAsia="Times New Roman" w:hAnsi="Times New Roman" w:cs="Times New Roman"/>
                <w:color w:val="000000"/>
              </w:rPr>
              <w:t>H</w:t>
            </w:r>
          </w:p>
        </w:tc>
        <w:tc>
          <w:tcPr>
            <w:tcW w:w="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DFA7B9" w14:textId="77777777" w:rsidR="00703FB0" w:rsidRPr="0045121E" w:rsidRDefault="00703FB0" w:rsidP="00703F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5121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3234D2" w14:textId="77777777" w:rsidR="00703FB0" w:rsidRPr="0045121E" w:rsidRDefault="00703FB0" w:rsidP="00703F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5121E">
              <w:rPr>
                <w:rFonts w:ascii="Times New Roman" w:eastAsia="Times New Roman" w:hAnsi="Times New Roman" w:cs="Times New Roman"/>
                <w:color w:val="000000"/>
              </w:rPr>
              <w:t>OTU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137F7" w14:textId="77777777" w:rsidR="00703FB0" w:rsidRPr="0045121E" w:rsidRDefault="00703FB0" w:rsidP="00703F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6CCE7E" w14:textId="77777777" w:rsidR="00703FB0" w:rsidRPr="0045121E" w:rsidRDefault="00703FB0" w:rsidP="00703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121E">
              <w:rPr>
                <w:rFonts w:ascii="Times New Roman" w:eastAsia="Times New Roman" w:hAnsi="Times New Roman" w:cs="Times New Roman"/>
                <w:color w:val="000000"/>
              </w:rPr>
              <w:t>H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3A8C24" w14:textId="77777777" w:rsidR="00703FB0" w:rsidRPr="0045121E" w:rsidRDefault="00703FB0" w:rsidP="00703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121E">
              <w:rPr>
                <w:rFonts w:ascii="Times New Roman" w:eastAsia="Times New Roman" w:hAnsi="Times New Roman" w:cs="Times New Roman"/>
                <w:color w:val="000000"/>
              </w:rPr>
              <w:t>OTU</w:t>
            </w:r>
          </w:p>
        </w:tc>
      </w:tr>
      <w:tr w:rsidR="00703FB0" w:rsidRPr="0045121E" w14:paraId="22473AB3" w14:textId="77777777" w:rsidTr="00703FB0">
        <w:trPr>
          <w:trHeight w:val="300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09834" w14:textId="77777777" w:rsidR="00703FB0" w:rsidRPr="0045121E" w:rsidRDefault="00703FB0" w:rsidP="00703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691" w:type="dxa"/>
            <w:gridSpan w:val="1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BBBCD0" w14:textId="77777777" w:rsidR="00703FB0" w:rsidRPr="0045121E" w:rsidRDefault="00703FB0" w:rsidP="00703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121E">
              <w:rPr>
                <w:rFonts w:ascii="Times New Roman" w:eastAsia="Times New Roman" w:hAnsi="Times New Roman" w:cs="Times New Roman"/>
                <w:color w:val="000000"/>
              </w:rPr>
              <w:t>Tillage</w:t>
            </w:r>
          </w:p>
        </w:tc>
      </w:tr>
      <w:tr w:rsidR="00703FB0" w:rsidRPr="0045121E" w14:paraId="5D6396FA" w14:textId="77777777" w:rsidTr="00703FB0">
        <w:trPr>
          <w:trHeight w:val="300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3B547" w14:textId="77777777" w:rsidR="00703FB0" w:rsidRPr="0045121E" w:rsidRDefault="00703FB0" w:rsidP="00703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121E">
              <w:rPr>
                <w:rFonts w:ascii="Times New Roman" w:eastAsia="Times New Roman" w:hAnsi="Times New Roman" w:cs="Times New Roman"/>
                <w:color w:val="000000"/>
              </w:rPr>
              <w:t>CT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6E2CE0" w14:textId="77777777" w:rsidR="00703FB0" w:rsidRPr="0045121E" w:rsidRDefault="00703FB0" w:rsidP="00703F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5121E">
              <w:rPr>
                <w:rFonts w:ascii="Times New Roman" w:eastAsia="Times New Roman" w:hAnsi="Times New Roman" w:cs="Times New Roman"/>
                <w:color w:val="000000"/>
              </w:rPr>
              <w:t>8.22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BC5D2D" w14:textId="77777777" w:rsidR="00703FB0" w:rsidRPr="0045121E" w:rsidRDefault="00703FB0" w:rsidP="00703F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5121E">
              <w:rPr>
                <w:rFonts w:ascii="Times New Roman" w:eastAsia="Times New Roman" w:hAnsi="Times New Roman" w:cs="Times New Roman"/>
                <w:color w:val="000000"/>
              </w:rPr>
              <w:t>a**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F4BFA" w14:textId="77777777" w:rsidR="00703FB0" w:rsidRPr="0045121E" w:rsidRDefault="00703FB0" w:rsidP="00703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121E">
              <w:rPr>
                <w:rFonts w:ascii="Times New Roman" w:eastAsia="Times New Roman" w:hAnsi="Times New Roman" w:cs="Times New Roman"/>
                <w:color w:val="000000"/>
              </w:rPr>
              <w:t>508.5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2C4B5" w14:textId="77777777" w:rsidR="00703FB0" w:rsidRPr="0045121E" w:rsidRDefault="00703FB0" w:rsidP="00703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13C95" w14:textId="77777777" w:rsidR="00703FB0" w:rsidRPr="0045121E" w:rsidRDefault="00703FB0" w:rsidP="00703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121E">
              <w:rPr>
                <w:rFonts w:ascii="Times New Roman" w:eastAsia="Times New Roman" w:hAnsi="Times New Roman" w:cs="Times New Roman"/>
                <w:color w:val="000000"/>
              </w:rPr>
              <w:t>4.3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DD807" w14:textId="77777777" w:rsidR="00703FB0" w:rsidRPr="0045121E" w:rsidRDefault="00703FB0" w:rsidP="00703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121E">
              <w:rPr>
                <w:rFonts w:ascii="Times New Roman" w:eastAsia="Times New Roman" w:hAnsi="Times New Roman" w:cs="Times New Roman"/>
                <w:color w:val="000000"/>
              </w:rPr>
              <w:t>81.4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54B5B" w14:textId="77777777" w:rsidR="00703FB0" w:rsidRPr="0045121E" w:rsidRDefault="00703FB0" w:rsidP="00703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8881F" w14:textId="77777777" w:rsidR="00703FB0" w:rsidRPr="0045121E" w:rsidRDefault="00703FB0" w:rsidP="00703F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5121E">
              <w:rPr>
                <w:rFonts w:ascii="Times New Roman" w:eastAsia="Times New Roman" w:hAnsi="Times New Roman" w:cs="Times New Roman"/>
                <w:color w:val="000000"/>
              </w:rPr>
              <w:t>3.51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AF197" w14:textId="77777777" w:rsidR="00703FB0" w:rsidRPr="0045121E" w:rsidRDefault="00703FB0" w:rsidP="00703F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31003" w14:textId="77777777" w:rsidR="00703FB0" w:rsidRPr="0045121E" w:rsidRDefault="00703FB0" w:rsidP="00703F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5121E">
              <w:rPr>
                <w:rFonts w:ascii="Times New Roman" w:eastAsia="Times New Roman" w:hAnsi="Times New Roman" w:cs="Times New Roman"/>
                <w:color w:val="000000"/>
              </w:rPr>
              <w:t>21.2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A1AFA" w14:textId="77777777" w:rsidR="00703FB0" w:rsidRPr="0045121E" w:rsidRDefault="00703FB0" w:rsidP="00703F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5121E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9EB7E" w14:textId="77777777" w:rsidR="00703FB0" w:rsidRPr="0045121E" w:rsidRDefault="00703FB0" w:rsidP="00703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121E">
              <w:rPr>
                <w:rFonts w:ascii="Times New Roman" w:eastAsia="Times New Roman" w:hAnsi="Times New Roman" w:cs="Times New Roman"/>
                <w:color w:val="000000"/>
              </w:rPr>
              <w:t>3.5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C3895" w14:textId="77777777" w:rsidR="00703FB0" w:rsidRPr="0045121E" w:rsidRDefault="00703FB0" w:rsidP="00703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121E">
              <w:rPr>
                <w:rFonts w:ascii="Times New Roman" w:eastAsia="Times New Roman" w:hAnsi="Times New Roman" w:cs="Times New Roman"/>
                <w:color w:val="000000"/>
              </w:rPr>
              <w:t>97.44</w:t>
            </w:r>
          </w:p>
        </w:tc>
      </w:tr>
      <w:tr w:rsidR="00703FB0" w:rsidRPr="0045121E" w14:paraId="0CD348D6" w14:textId="77777777" w:rsidTr="00703FB0">
        <w:trPr>
          <w:trHeight w:val="300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3CF68" w14:textId="77777777" w:rsidR="00703FB0" w:rsidRPr="0045121E" w:rsidRDefault="00703FB0" w:rsidP="00703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121E">
              <w:rPr>
                <w:rFonts w:ascii="Times New Roman" w:eastAsia="Times New Roman" w:hAnsi="Times New Roman" w:cs="Times New Roman"/>
                <w:color w:val="000000"/>
              </w:rPr>
              <w:t>NT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58B9C6" w14:textId="77777777" w:rsidR="00703FB0" w:rsidRPr="0045121E" w:rsidRDefault="00703FB0" w:rsidP="00703F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5121E">
              <w:rPr>
                <w:rFonts w:ascii="Times New Roman" w:eastAsia="Times New Roman" w:hAnsi="Times New Roman" w:cs="Times New Roman"/>
                <w:color w:val="000000"/>
              </w:rPr>
              <w:t>7.40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DBB778" w14:textId="77777777" w:rsidR="00703FB0" w:rsidRPr="0045121E" w:rsidRDefault="00703FB0" w:rsidP="00703F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5121E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A6EEE" w14:textId="77777777" w:rsidR="00703FB0" w:rsidRPr="0045121E" w:rsidRDefault="00703FB0" w:rsidP="00703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121E">
              <w:rPr>
                <w:rFonts w:ascii="Times New Roman" w:eastAsia="Times New Roman" w:hAnsi="Times New Roman" w:cs="Times New Roman"/>
                <w:color w:val="000000"/>
              </w:rPr>
              <w:t>435.4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E6F5D" w14:textId="77777777" w:rsidR="00703FB0" w:rsidRPr="0045121E" w:rsidRDefault="00703FB0" w:rsidP="00703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30088" w14:textId="77777777" w:rsidR="00703FB0" w:rsidRPr="0045121E" w:rsidRDefault="00703FB0" w:rsidP="00703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121E">
              <w:rPr>
                <w:rFonts w:ascii="Times New Roman" w:eastAsia="Times New Roman" w:hAnsi="Times New Roman" w:cs="Times New Roman"/>
                <w:color w:val="000000"/>
              </w:rPr>
              <w:t>4.2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8084A" w14:textId="77777777" w:rsidR="00703FB0" w:rsidRPr="0045121E" w:rsidRDefault="00703FB0" w:rsidP="00703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121E">
              <w:rPr>
                <w:rFonts w:ascii="Times New Roman" w:eastAsia="Times New Roman" w:hAnsi="Times New Roman" w:cs="Times New Roman"/>
                <w:color w:val="000000"/>
              </w:rPr>
              <w:t>73.7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30980" w14:textId="77777777" w:rsidR="00703FB0" w:rsidRPr="0045121E" w:rsidRDefault="00703FB0" w:rsidP="00703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04ED7" w14:textId="77777777" w:rsidR="00703FB0" w:rsidRPr="0045121E" w:rsidRDefault="00703FB0" w:rsidP="00703F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5121E">
              <w:rPr>
                <w:rFonts w:ascii="Times New Roman" w:eastAsia="Times New Roman" w:hAnsi="Times New Roman" w:cs="Times New Roman"/>
                <w:color w:val="000000"/>
              </w:rPr>
              <w:t>2.68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D51B1" w14:textId="77777777" w:rsidR="00703FB0" w:rsidRPr="0045121E" w:rsidRDefault="00703FB0" w:rsidP="00703F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3C6FF" w14:textId="77777777" w:rsidR="00703FB0" w:rsidRPr="0045121E" w:rsidRDefault="00703FB0" w:rsidP="00703F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5121E">
              <w:rPr>
                <w:rFonts w:ascii="Times New Roman" w:eastAsia="Times New Roman" w:hAnsi="Times New Roman" w:cs="Times New Roman"/>
                <w:color w:val="000000"/>
              </w:rPr>
              <w:t>13.4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5FA5B" w14:textId="77777777" w:rsidR="00703FB0" w:rsidRPr="0045121E" w:rsidRDefault="00703FB0" w:rsidP="00703F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5121E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2471C" w14:textId="77777777" w:rsidR="00703FB0" w:rsidRPr="0045121E" w:rsidRDefault="00703FB0" w:rsidP="00703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121E">
              <w:rPr>
                <w:rFonts w:ascii="Times New Roman" w:eastAsia="Times New Roman" w:hAnsi="Times New Roman" w:cs="Times New Roman"/>
                <w:color w:val="000000"/>
              </w:rPr>
              <w:t>3.4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EACAE" w14:textId="77777777" w:rsidR="00703FB0" w:rsidRPr="0045121E" w:rsidRDefault="00703FB0" w:rsidP="00703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121E">
              <w:rPr>
                <w:rFonts w:ascii="Times New Roman" w:eastAsia="Times New Roman" w:hAnsi="Times New Roman" w:cs="Times New Roman"/>
                <w:color w:val="000000"/>
              </w:rPr>
              <w:t>111.00</w:t>
            </w:r>
          </w:p>
        </w:tc>
      </w:tr>
      <w:tr w:rsidR="00703FB0" w:rsidRPr="0045121E" w14:paraId="67E8B9AA" w14:textId="77777777" w:rsidTr="00703FB0">
        <w:trPr>
          <w:trHeight w:val="300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DE102" w14:textId="77777777" w:rsidR="00703FB0" w:rsidRPr="0045121E" w:rsidRDefault="00703FB0" w:rsidP="00703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691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DC418" w14:textId="77777777" w:rsidR="00703FB0" w:rsidRPr="0045121E" w:rsidRDefault="00703FB0" w:rsidP="00703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121E">
              <w:rPr>
                <w:rFonts w:ascii="Times New Roman" w:eastAsia="Times New Roman" w:hAnsi="Times New Roman" w:cs="Times New Roman"/>
                <w:color w:val="000000"/>
              </w:rPr>
              <w:t>Fertilizer</w:t>
            </w:r>
          </w:p>
        </w:tc>
      </w:tr>
      <w:tr w:rsidR="00703FB0" w:rsidRPr="0045121E" w14:paraId="403F3DDF" w14:textId="77777777" w:rsidTr="00703FB0">
        <w:trPr>
          <w:trHeight w:val="300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78CA4" w14:textId="77777777" w:rsidR="00703FB0" w:rsidRPr="0045121E" w:rsidRDefault="00703FB0" w:rsidP="00703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121E">
              <w:rPr>
                <w:rFonts w:ascii="Times New Roman" w:eastAsia="Times New Roman" w:hAnsi="Times New Roman" w:cs="Times New Roman"/>
                <w:color w:val="000000"/>
              </w:rPr>
              <w:t>Control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4B6046" w14:textId="77777777" w:rsidR="00703FB0" w:rsidRPr="0045121E" w:rsidRDefault="00703FB0" w:rsidP="00703F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5121E">
              <w:rPr>
                <w:rFonts w:ascii="Times New Roman" w:eastAsia="Times New Roman" w:hAnsi="Times New Roman" w:cs="Times New Roman"/>
                <w:color w:val="000000"/>
              </w:rPr>
              <w:t>7.84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91819" w14:textId="77777777" w:rsidR="00703FB0" w:rsidRPr="0045121E" w:rsidRDefault="00703FB0" w:rsidP="00703F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E598A" w14:textId="77777777" w:rsidR="00703FB0" w:rsidRPr="0045121E" w:rsidRDefault="00703FB0" w:rsidP="00703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121E">
              <w:rPr>
                <w:rFonts w:ascii="Times New Roman" w:eastAsia="Times New Roman" w:hAnsi="Times New Roman" w:cs="Times New Roman"/>
                <w:color w:val="000000"/>
              </w:rPr>
              <w:t>472.6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DD08A" w14:textId="77777777" w:rsidR="00703FB0" w:rsidRPr="0045121E" w:rsidRDefault="00703FB0" w:rsidP="00703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5E398" w14:textId="77777777" w:rsidR="00703FB0" w:rsidRPr="0045121E" w:rsidRDefault="00703FB0" w:rsidP="00703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121E">
              <w:rPr>
                <w:rFonts w:ascii="Times New Roman" w:eastAsia="Times New Roman" w:hAnsi="Times New Roman" w:cs="Times New Roman"/>
                <w:color w:val="000000"/>
              </w:rPr>
              <w:t>4.0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93788" w14:textId="77777777" w:rsidR="00703FB0" w:rsidRPr="0045121E" w:rsidRDefault="00703FB0" w:rsidP="00703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121E">
              <w:rPr>
                <w:rFonts w:ascii="Times New Roman" w:eastAsia="Times New Roman" w:hAnsi="Times New Roman" w:cs="Times New Roman"/>
                <w:color w:val="000000"/>
              </w:rPr>
              <w:t>51.6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412E2" w14:textId="77777777" w:rsidR="00703FB0" w:rsidRPr="0045121E" w:rsidRDefault="00703FB0" w:rsidP="00703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51D9A" w14:textId="77777777" w:rsidR="00703FB0" w:rsidRPr="0045121E" w:rsidRDefault="00703FB0" w:rsidP="00703F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5121E">
              <w:rPr>
                <w:rFonts w:ascii="Times New Roman" w:eastAsia="Times New Roman" w:hAnsi="Times New Roman" w:cs="Times New Roman"/>
                <w:color w:val="000000"/>
              </w:rPr>
              <w:t>2.5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D6AF2" w14:textId="77777777" w:rsidR="00703FB0" w:rsidRPr="0045121E" w:rsidRDefault="00703FB0" w:rsidP="00703F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5121E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CA321" w14:textId="77777777" w:rsidR="00703FB0" w:rsidRPr="0045121E" w:rsidRDefault="00703FB0" w:rsidP="00703F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5121E">
              <w:rPr>
                <w:rFonts w:ascii="Times New Roman" w:eastAsia="Times New Roman" w:hAnsi="Times New Roman" w:cs="Times New Roman"/>
                <w:color w:val="000000"/>
              </w:rPr>
              <w:t>14.4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ADAF7" w14:textId="77777777" w:rsidR="00703FB0" w:rsidRPr="0045121E" w:rsidRDefault="00703FB0" w:rsidP="00703F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F157D" w14:textId="77777777" w:rsidR="00703FB0" w:rsidRPr="0045121E" w:rsidRDefault="00703FB0" w:rsidP="00703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121E">
              <w:rPr>
                <w:rFonts w:ascii="Times New Roman" w:eastAsia="Times New Roman" w:hAnsi="Times New Roman" w:cs="Times New Roman"/>
                <w:color w:val="000000"/>
              </w:rPr>
              <w:t>3.6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83B7F" w14:textId="77777777" w:rsidR="00703FB0" w:rsidRPr="0045121E" w:rsidRDefault="00703FB0" w:rsidP="00703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121E">
              <w:rPr>
                <w:rFonts w:ascii="Times New Roman" w:eastAsia="Times New Roman" w:hAnsi="Times New Roman" w:cs="Times New Roman"/>
                <w:color w:val="000000"/>
              </w:rPr>
              <w:t>110.50</w:t>
            </w:r>
          </w:p>
        </w:tc>
      </w:tr>
      <w:tr w:rsidR="00703FB0" w:rsidRPr="0045121E" w14:paraId="3BC40F68" w14:textId="77777777" w:rsidTr="00703FB0">
        <w:trPr>
          <w:trHeight w:val="300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55978" w14:textId="77777777" w:rsidR="00703FB0" w:rsidRPr="0045121E" w:rsidRDefault="00703FB0" w:rsidP="00703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121E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B6390A" w14:textId="77777777" w:rsidR="00703FB0" w:rsidRPr="0045121E" w:rsidRDefault="00703FB0" w:rsidP="00703F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5121E">
              <w:rPr>
                <w:rFonts w:ascii="Times New Roman" w:eastAsia="Times New Roman" w:hAnsi="Times New Roman" w:cs="Times New Roman"/>
                <w:color w:val="000000"/>
              </w:rPr>
              <w:t>8.16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73CC7" w14:textId="77777777" w:rsidR="00703FB0" w:rsidRPr="0045121E" w:rsidRDefault="00703FB0" w:rsidP="00703F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379C7" w14:textId="77777777" w:rsidR="00703FB0" w:rsidRPr="0045121E" w:rsidRDefault="00703FB0" w:rsidP="00703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121E">
              <w:rPr>
                <w:rFonts w:ascii="Times New Roman" w:eastAsia="Times New Roman" w:hAnsi="Times New Roman" w:cs="Times New Roman"/>
                <w:color w:val="000000"/>
              </w:rPr>
              <w:t>505.6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3BF2E" w14:textId="77777777" w:rsidR="00703FB0" w:rsidRPr="0045121E" w:rsidRDefault="00703FB0" w:rsidP="00703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A132B" w14:textId="77777777" w:rsidR="00703FB0" w:rsidRPr="0045121E" w:rsidRDefault="00703FB0" w:rsidP="00703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121E">
              <w:rPr>
                <w:rFonts w:ascii="Times New Roman" w:eastAsia="Times New Roman" w:hAnsi="Times New Roman" w:cs="Times New Roman"/>
                <w:color w:val="000000"/>
              </w:rPr>
              <w:t>4.5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E08B9" w14:textId="77777777" w:rsidR="00703FB0" w:rsidRPr="0045121E" w:rsidRDefault="00703FB0" w:rsidP="00703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121E">
              <w:rPr>
                <w:rFonts w:ascii="Times New Roman" w:eastAsia="Times New Roman" w:hAnsi="Times New Roman" w:cs="Times New Roman"/>
                <w:color w:val="000000"/>
              </w:rPr>
              <w:t>85.9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19293" w14:textId="77777777" w:rsidR="00703FB0" w:rsidRPr="0045121E" w:rsidRDefault="00703FB0" w:rsidP="00703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0FB6E" w14:textId="77777777" w:rsidR="00703FB0" w:rsidRPr="0045121E" w:rsidRDefault="00703FB0" w:rsidP="00703F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5121E">
              <w:rPr>
                <w:rFonts w:ascii="Times New Roman" w:eastAsia="Times New Roman" w:hAnsi="Times New Roman" w:cs="Times New Roman"/>
                <w:color w:val="000000"/>
              </w:rPr>
              <w:t>3.34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A5F57" w14:textId="77777777" w:rsidR="00703FB0" w:rsidRPr="0045121E" w:rsidRDefault="00703FB0" w:rsidP="00703F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5121E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83ECE" w14:textId="77777777" w:rsidR="00703FB0" w:rsidRPr="0045121E" w:rsidRDefault="00703FB0" w:rsidP="00703F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5121E">
              <w:rPr>
                <w:rFonts w:ascii="Times New Roman" w:eastAsia="Times New Roman" w:hAnsi="Times New Roman" w:cs="Times New Roman"/>
                <w:color w:val="000000"/>
              </w:rPr>
              <w:t>19.5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E597F" w14:textId="77777777" w:rsidR="00703FB0" w:rsidRPr="0045121E" w:rsidRDefault="00703FB0" w:rsidP="00703F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C564B" w14:textId="77777777" w:rsidR="00703FB0" w:rsidRPr="0045121E" w:rsidRDefault="00703FB0" w:rsidP="00703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121E">
              <w:rPr>
                <w:rFonts w:ascii="Times New Roman" w:eastAsia="Times New Roman" w:hAnsi="Times New Roman" w:cs="Times New Roman"/>
                <w:color w:val="000000"/>
              </w:rPr>
              <w:t>3.5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77082" w14:textId="77777777" w:rsidR="00703FB0" w:rsidRPr="0045121E" w:rsidRDefault="00703FB0" w:rsidP="00703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121E">
              <w:rPr>
                <w:rFonts w:ascii="Times New Roman" w:eastAsia="Times New Roman" w:hAnsi="Times New Roman" w:cs="Times New Roman"/>
                <w:color w:val="000000"/>
              </w:rPr>
              <w:t>106.50</w:t>
            </w:r>
          </w:p>
        </w:tc>
      </w:tr>
      <w:tr w:rsidR="00703FB0" w:rsidRPr="0045121E" w14:paraId="5F1AC934" w14:textId="77777777" w:rsidTr="00703FB0">
        <w:trPr>
          <w:trHeight w:val="300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FDD00" w14:textId="77777777" w:rsidR="00703FB0" w:rsidRPr="0045121E" w:rsidRDefault="00703FB0" w:rsidP="00703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121E">
              <w:rPr>
                <w:rFonts w:ascii="Times New Roman" w:eastAsia="Times New Roman" w:hAnsi="Times New Roman" w:cs="Times New Roman"/>
                <w:color w:val="000000"/>
              </w:rPr>
              <w:t>NPK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1E2923" w14:textId="77777777" w:rsidR="00703FB0" w:rsidRPr="0045121E" w:rsidRDefault="00703FB0" w:rsidP="00703F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5121E">
              <w:rPr>
                <w:rFonts w:ascii="Times New Roman" w:eastAsia="Times New Roman" w:hAnsi="Times New Roman" w:cs="Times New Roman"/>
                <w:color w:val="000000"/>
              </w:rPr>
              <w:t>7.43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CD8FD" w14:textId="77777777" w:rsidR="00703FB0" w:rsidRPr="0045121E" w:rsidRDefault="00703FB0" w:rsidP="00703F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D415F" w14:textId="77777777" w:rsidR="00703FB0" w:rsidRPr="0045121E" w:rsidRDefault="00703FB0" w:rsidP="00703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121E">
              <w:rPr>
                <w:rFonts w:ascii="Times New Roman" w:eastAsia="Times New Roman" w:hAnsi="Times New Roman" w:cs="Times New Roman"/>
                <w:color w:val="000000"/>
              </w:rPr>
              <w:t>437.6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19CB9" w14:textId="77777777" w:rsidR="00703FB0" w:rsidRPr="0045121E" w:rsidRDefault="00703FB0" w:rsidP="00703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63C6C" w14:textId="77777777" w:rsidR="00703FB0" w:rsidRPr="0045121E" w:rsidRDefault="00703FB0" w:rsidP="00703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121E">
              <w:rPr>
                <w:rFonts w:ascii="Times New Roman" w:eastAsia="Times New Roman" w:hAnsi="Times New Roman" w:cs="Times New Roman"/>
                <w:color w:val="000000"/>
              </w:rPr>
              <w:t>4.3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8E58E" w14:textId="77777777" w:rsidR="00703FB0" w:rsidRPr="0045121E" w:rsidRDefault="00703FB0" w:rsidP="00703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121E">
              <w:rPr>
                <w:rFonts w:ascii="Times New Roman" w:eastAsia="Times New Roman" w:hAnsi="Times New Roman" w:cs="Times New Roman"/>
                <w:color w:val="000000"/>
              </w:rPr>
              <w:t>95.1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B6F20" w14:textId="77777777" w:rsidR="00703FB0" w:rsidRPr="0045121E" w:rsidRDefault="00703FB0" w:rsidP="00703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2DFE3" w14:textId="77777777" w:rsidR="00703FB0" w:rsidRPr="0045121E" w:rsidRDefault="00703FB0" w:rsidP="00703F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5121E">
              <w:rPr>
                <w:rFonts w:ascii="Times New Roman" w:eastAsia="Times New Roman" w:hAnsi="Times New Roman" w:cs="Times New Roman"/>
                <w:color w:val="000000"/>
              </w:rPr>
              <w:t>3.44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3E953" w14:textId="77777777" w:rsidR="00703FB0" w:rsidRPr="0045121E" w:rsidRDefault="00703FB0" w:rsidP="00703F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5121E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AD12C" w14:textId="77777777" w:rsidR="00703FB0" w:rsidRPr="0045121E" w:rsidRDefault="00703FB0" w:rsidP="00703F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5121E">
              <w:rPr>
                <w:rFonts w:ascii="Times New Roman" w:eastAsia="Times New Roman" w:hAnsi="Times New Roman" w:cs="Times New Roman"/>
                <w:color w:val="000000"/>
              </w:rPr>
              <w:t>18.1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74B6B" w14:textId="77777777" w:rsidR="00703FB0" w:rsidRPr="0045121E" w:rsidRDefault="00703FB0" w:rsidP="00703F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517D2" w14:textId="77777777" w:rsidR="00703FB0" w:rsidRPr="0045121E" w:rsidRDefault="00703FB0" w:rsidP="00703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121E">
              <w:rPr>
                <w:rFonts w:ascii="Times New Roman" w:eastAsia="Times New Roman" w:hAnsi="Times New Roman" w:cs="Times New Roman"/>
                <w:color w:val="000000"/>
              </w:rPr>
              <w:t>3.2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FA5DC" w14:textId="77777777" w:rsidR="00703FB0" w:rsidRPr="0045121E" w:rsidRDefault="00703FB0" w:rsidP="00703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121E">
              <w:rPr>
                <w:rFonts w:ascii="Times New Roman" w:eastAsia="Times New Roman" w:hAnsi="Times New Roman" w:cs="Times New Roman"/>
                <w:color w:val="000000"/>
              </w:rPr>
              <w:t>95.67</w:t>
            </w:r>
          </w:p>
        </w:tc>
      </w:tr>
      <w:tr w:rsidR="00703FB0" w:rsidRPr="0045121E" w14:paraId="603752D8" w14:textId="77777777" w:rsidTr="00703FB0">
        <w:trPr>
          <w:trHeight w:val="300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5B964" w14:textId="77777777" w:rsidR="00703FB0" w:rsidRPr="0045121E" w:rsidRDefault="00703FB0" w:rsidP="00703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691" w:type="dxa"/>
            <w:gridSpan w:val="1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C60193" w14:textId="77777777" w:rsidR="00703FB0" w:rsidRPr="0045121E" w:rsidRDefault="00703FB0" w:rsidP="00703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121E">
              <w:rPr>
                <w:rFonts w:ascii="Times New Roman" w:eastAsia="Times New Roman" w:hAnsi="Times New Roman" w:cs="Times New Roman"/>
                <w:color w:val="000000"/>
              </w:rPr>
              <w:t>Interaction</w:t>
            </w:r>
          </w:p>
        </w:tc>
      </w:tr>
      <w:tr w:rsidR="00703FB0" w:rsidRPr="0045121E" w14:paraId="1C3D4172" w14:textId="77777777" w:rsidTr="00703FB0">
        <w:trPr>
          <w:trHeight w:val="300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21EC8" w14:textId="77777777" w:rsidR="00703FB0" w:rsidRPr="0045121E" w:rsidRDefault="00703FB0" w:rsidP="00703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121E">
              <w:rPr>
                <w:rFonts w:ascii="Times New Roman" w:eastAsia="Times New Roman" w:hAnsi="Times New Roman" w:cs="Times New Roman"/>
                <w:color w:val="000000"/>
              </w:rPr>
              <w:t>CT-Control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13B13A" w14:textId="77777777" w:rsidR="00703FB0" w:rsidRPr="0045121E" w:rsidRDefault="00703FB0" w:rsidP="00703F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5121E">
              <w:rPr>
                <w:rFonts w:ascii="Times New Roman" w:eastAsia="Times New Roman" w:hAnsi="Times New Roman" w:cs="Times New Roman"/>
                <w:color w:val="000000"/>
              </w:rPr>
              <w:t>8.09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2DE5A" w14:textId="77777777" w:rsidR="00703FB0" w:rsidRPr="0045121E" w:rsidRDefault="00703FB0" w:rsidP="00703F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90C32" w14:textId="77777777" w:rsidR="00703FB0" w:rsidRPr="0045121E" w:rsidRDefault="00703FB0" w:rsidP="00703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121E">
              <w:rPr>
                <w:rFonts w:ascii="Times New Roman" w:eastAsia="Times New Roman" w:hAnsi="Times New Roman" w:cs="Times New Roman"/>
                <w:color w:val="000000"/>
              </w:rPr>
              <w:t>485.6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5AA69" w14:textId="77777777" w:rsidR="00703FB0" w:rsidRPr="0045121E" w:rsidRDefault="00703FB0" w:rsidP="00703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76C96" w14:textId="77777777" w:rsidR="00703FB0" w:rsidRPr="0045121E" w:rsidRDefault="00703FB0" w:rsidP="00703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121E">
              <w:rPr>
                <w:rFonts w:ascii="Times New Roman" w:eastAsia="Times New Roman" w:hAnsi="Times New Roman" w:cs="Times New Roman"/>
                <w:color w:val="000000"/>
              </w:rPr>
              <w:t>3.6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DACA7" w14:textId="77777777" w:rsidR="00703FB0" w:rsidRPr="0045121E" w:rsidRDefault="00703FB0" w:rsidP="00703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121E">
              <w:rPr>
                <w:rFonts w:ascii="Times New Roman" w:eastAsia="Times New Roman" w:hAnsi="Times New Roman" w:cs="Times New Roman"/>
                <w:color w:val="000000"/>
              </w:rPr>
              <w:t>60.6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56DBD" w14:textId="77777777" w:rsidR="00703FB0" w:rsidRPr="0045121E" w:rsidRDefault="00703FB0" w:rsidP="00703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FDB3A" w14:textId="77777777" w:rsidR="00703FB0" w:rsidRPr="0045121E" w:rsidRDefault="00703FB0" w:rsidP="00703F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5121E">
              <w:rPr>
                <w:rFonts w:ascii="Times New Roman" w:eastAsia="Times New Roman" w:hAnsi="Times New Roman" w:cs="Times New Roman"/>
                <w:color w:val="000000"/>
              </w:rPr>
              <w:t>3.12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A2BBE" w14:textId="77777777" w:rsidR="00703FB0" w:rsidRPr="0045121E" w:rsidRDefault="00703FB0" w:rsidP="00703F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5121E">
              <w:rPr>
                <w:rFonts w:ascii="Times New Roman" w:eastAsia="Times New Roman" w:hAnsi="Times New Roman" w:cs="Times New Roman"/>
                <w:color w:val="000000"/>
              </w:rPr>
              <w:t>AB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CF28A" w14:textId="77777777" w:rsidR="00703FB0" w:rsidRPr="0045121E" w:rsidRDefault="00703FB0" w:rsidP="00703F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5121E">
              <w:rPr>
                <w:rFonts w:ascii="Times New Roman" w:eastAsia="Times New Roman" w:hAnsi="Times New Roman" w:cs="Times New Roman"/>
                <w:color w:val="000000"/>
              </w:rPr>
              <w:t>18.8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15BCB" w14:textId="77777777" w:rsidR="00703FB0" w:rsidRPr="0045121E" w:rsidRDefault="00703FB0" w:rsidP="00703F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5121E">
              <w:rPr>
                <w:rFonts w:ascii="Times New Roman" w:eastAsia="Times New Roman" w:hAnsi="Times New Roman" w:cs="Times New Roman"/>
                <w:color w:val="000000"/>
              </w:rPr>
              <w:t>AB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B5568" w14:textId="77777777" w:rsidR="00703FB0" w:rsidRPr="0045121E" w:rsidRDefault="00703FB0" w:rsidP="00703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121E">
              <w:rPr>
                <w:rFonts w:ascii="Times New Roman" w:eastAsia="Times New Roman" w:hAnsi="Times New Roman" w:cs="Times New Roman"/>
                <w:color w:val="000000"/>
              </w:rPr>
              <w:t>3.3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86EBD" w14:textId="77777777" w:rsidR="00703FB0" w:rsidRPr="0045121E" w:rsidRDefault="00703FB0" w:rsidP="00703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121E">
              <w:rPr>
                <w:rFonts w:ascii="Times New Roman" w:eastAsia="Times New Roman" w:hAnsi="Times New Roman" w:cs="Times New Roman"/>
                <w:color w:val="000000"/>
              </w:rPr>
              <w:t>101.33</w:t>
            </w:r>
          </w:p>
        </w:tc>
      </w:tr>
      <w:tr w:rsidR="00703FB0" w:rsidRPr="0045121E" w14:paraId="5FE8B33B" w14:textId="77777777" w:rsidTr="00703FB0">
        <w:trPr>
          <w:trHeight w:val="300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484C2" w14:textId="77777777" w:rsidR="00703FB0" w:rsidRPr="0045121E" w:rsidRDefault="00703FB0" w:rsidP="00703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121E">
              <w:rPr>
                <w:rFonts w:ascii="Times New Roman" w:eastAsia="Times New Roman" w:hAnsi="Times New Roman" w:cs="Times New Roman"/>
                <w:color w:val="000000"/>
              </w:rPr>
              <w:t>CT-N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65F838" w14:textId="77777777" w:rsidR="00703FB0" w:rsidRPr="0045121E" w:rsidRDefault="00703FB0" w:rsidP="00703F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5121E">
              <w:rPr>
                <w:rFonts w:ascii="Times New Roman" w:eastAsia="Times New Roman" w:hAnsi="Times New Roman" w:cs="Times New Roman"/>
                <w:color w:val="000000"/>
              </w:rPr>
              <w:t>8.40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04BFE" w14:textId="77777777" w:rsidR="00703FB0" w:rsidRPr="0045121E" w:rsidRDefault="00703FB0" w:rsidP="00703F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02C57" w14:textId="77777777" w:rsidR="00703FB0" w:rsidRPr="0045121E" w:rsidRDefault="00703FB0" w:rsidP="00703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121E">
              <w:rPr>
                <w:rFonts w:ascii="Times New Roman" w:eastAsia="Times New Roman" w:hAnsi="Times New Roman" w:cs="Times New Roman"/>
                <w:color w:val="000000"/>
              </w:rPr>
              <w:t>536.3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1A9A6" w14:textId="77777777" w:rsidR="00703FB0" w:rsidRPr="0045121E" w:rsidRDefault="00703FB0" w:rsidP="00703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606F2" w14:textId="77777777" w:rsidR="00703FB0" w:rsidRPr="0045121E" w:rsidRDefault="00703FB0" w:rsidP="00703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121E">
              <w:rPr>
                <w:rFonts w:ascii="Times New Roman" w:eastAsia="Times New Roman" w:hAnsi="Times New Roman" w:cs="Times New Roman"/>
                <w:color w:val="000000"/>
              </w:rPr>
              <w:t>4.4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529E2" w14:textId="77777777" w:rsidR="00703FB0" w:rsidRPr="0045121E" w:rsidRDefault="00703FB0" w:rsidP="00703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121E">
              <w:rPr>
                <w:rFonts w:ascii="Times New Roman" w:eastAsia="Times New Roman" w:hAnsi="Times New Roman" w:cs="Times New Roman"/>
                <w:color w:val="000000"/>
              </w:rPr>
              <w:t>89.3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4B73E" w14:textId="77777777" w:rsidR="00703FB0" w:rsidRPr="0045121E" w:rsidRDefault="00703FB0" w:rsidP="00703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68DFA" w14:textId="77777777" w:rsidR="00703FB0" w:rsidRPr="0045121E" w:rsidRDefault="00703FB0" w:rsidP="00703F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5121E">
              <w:rPr>
                <w:rFonts w:ascii="Times New Roman" w:eastAsia="Times New Roman" w:hAnsi="Times New Roman" w:cs="Times New Roman"/>
                <w:color w:val="000000"/>
              </w:rPr>
              <w:t>3.90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1A276" w14:textId="77777777" w:rsidR="00703FB0" w:rsidRPr="0045121E" w:rsidRDefault="00703FB0" w:rsidP="00703F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5121E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25F69" w14:textId="77777777" w:rsidR="00703FB0" w:rsidRPr="0045121E" w:rsidRDefault="00703FB0" w:rsidP="00703F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5121E">
              <w:rPr>
                <w:rFonts w:ascii="Times New Roman" w:eastAsia="Times New Roman" w:hAnsi="Times New Roman" w:cs="Times New Roman"/>
                <w:color w:val="000000"/>
              </w:rPr>
              <w:t>24.6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3111D" w14:textId="77777777" w:rsidR="00703FB0" w:rsidRPr="0045121E" w:rsidRDefault="00703FB0" w:rsidP="00703F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5121E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47ACB" w14:textId="77777777" w:rsidR="00703FB0" w:rsidRPr="0045121E" w:rsidRDefault="00703FB0" w:rsidP="00703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121E">
              <w:rPr>
                <w:rFonts w:ascii="Times New Roman" w:eastAsia="Times New Roman" w:hAnsi="Times New Roman" w:cs="Times New Roman"/>
                <w:color w:val="000000"/>
              </w:rPr>
              <w:t>3.6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7C837" w14:textId="77777777" w:rsidR="00703FB0" w:rsidRPr="0045121E" w:rsidRDefault="00703FB0" w:rsidP="00703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121E">
              <w:rPr>
                <w:rFonts w:ascii="Times New Roman" w:eastAsia="Times New Roman" w:hAnsi="Times New Roman" w:cs="Times New Roman"/>
                <w:color w:val="000000"/>
              </w:rPr>
              <w:t>107.00</w:t>
            </w:r>
          </w:p>
        </w:tc>
      </w:tr>
      <w:tr w:rsidR="00703FB0" w:rsidRPr="0045121E" w14:paraId="02EEE828" w14:textId="77777777" w:rsidTr="00703FB0">
        <w:trPr>
          <w:trHeight w:val="300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0C2AF" w14:textId="77777777" w:rsidR="00703FB0" w:rsidRPr="0045121E" w:rsidRDefault="00703FB0" w:rsidP="00703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121E">
              <w:rPr>
                <w:rFonts w:ascii="Times New Roman" w:eastAsia="Times New Roman" w:hAnsi="Times New Roman" w:cs="Times New Roman"/>
                <w:color w:val="000000"/>
              </w:rPr>
              <w:t>CT-NPK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A9B520" w14:textId="77777777" w:rsidR="00703FB0" w:rsidRPr="0045121E" w:rsidRDefault="00703FB0" w:rsidP="00703F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5121E">
              <w:rPr>
                <w:rFonts w:ascii="Times New Roman" w:eastAsia="Times New Roman" w:hAnsi="Times New Roman" w:cs="Times New Roman"/>
                <w:color w:val="000000"/>
              </w:rPr>
              <w:t>8.17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668B6" w14:textId="77777777" w:rsidR="00703FB0" w:rsidRPr="0045121E" w:rsidRDefault="00703FB0" w:rsidP="00703F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BF106" w14:textId="77777777" w:rsidR="00703FB0" w:rsidRPr="0045121E" w:rsidRDefault="00703FB0" w:rsidP="00703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121E">
              <w:rPr>
                <w:rFonts w:ascii="Times New Roman" w:eastAsia="Times New Roman" w:hAnsi="Times New Roman" w:cs="Times New Roman"/>
                <w:color w:val="000000"/>
              </w:rPr>
              <w:t>503.6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A4407" w14:textId="77777777" w:rsidR="00703FB0" w:rsidRPr="0045121E" w:rsidRDefault="00703FB0" w:rsidP="00703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09A01" w14:textId="77777777" w:rsidR="00703FB0" w:rsidRPr="0045121E" w:rsidRDefault="00703FB0" w:rsidP="00703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121E">
              <w:rPr>
                <w:rFonts w:ascii="Times New Roman" w:eastAsia="Times New Roman" w:hAnsi="Times New Roman" w:cs="Times New Roman"/>
                <w:color w:val="000000"/>
              </w:rPr>
              <w:t>4.8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113EB" w14:textId="77777777" w:rsidR="00703FB0" w:rsidRPr="0045121E" w:rsidRDefault="00703FB0" w:rsidP="00703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121E">
              <w:rPr>
                <w:rFonts w:ascii="Times New Roman" w:eastAsia="Times New Roman" w:hAnsi="Times New Roman" w:cs="Times New Roman"/>
                <w:color w:val="000000"/>
              </w:rPr>
              <w:t>94.3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60C5F" w14:textId="77777777" w:rsidR="00703FB0" w:rsidRPr="0045121E" w:rsidRDefault="00703FB0" w:rsidP="00703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53E81" w14:textId="77777777" w:rsidR="00703FB0" w:rsidRPr="0045121E" w:rsidRDefault="00703FB0" w:rsidP="00703F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5121E">
              <w:rPr>
                <w:rFonts w:ascii="Times New Roman" w:eastAsia="Times New Roman" w:hAnsi="Times New Roman" w:cs="Times New Roman"/>
                <w:color w:val="000000"/>
              </w:rPr>
              <w:t>3.51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B91DD" w14:textId="77777777" w:rsidR="00703FB0" w:rsidRPr="0045121E" w:rsidRDefault="00703FB0" w:rsidP="00703F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5121E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78B33" w14:textId="77777777" w:rsidR="00703FB0" w:rsidRPr="0045121E" w:rsidRDefault="00703FB0" w:rsidP="00703F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5121E">
              <w:rPr>
                <w:rFonts w:ascii="Times New Roman" w:eastAsia="Times New Roman" w:hAnsi="Times New Roman" w:cs="Times New Roman"/>
                <w:color w:val="000000"/>
              </w:rPr>
              <w:t>20.3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3FB0B" w14:textId="77777777" w:rsidR="00703FB0" w:rsidRPr="0045121E" w:rsidRDefault="00703FB0" w:rsidP="00703F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5121E">
              <w:rPr>
                <w:rFonts w:ascii="Times New Roman" w:eastAsia="Times New Roman" w:hAnsi="Times New Roman" w:cs="Times New Roman"/>
                <w:color w:val="000000"/>
              </w:rPr>
              <w:t>AB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2B4D4" w14:textId="77777777" w:rsidR="00703FB0" w:rsidRPr="0045121E" w:rsidRDefault="00703FB0" w:rsidP="00703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121E">
              <w:rPr>
                <w:rFonts w:ascii="Times New Roman" w:eastAsia="Times New Roman" w:hAnsi="Times New Roman" w:cs="Times New Roman"/>
                <w:color w:val="000000"/>
              </w:rPr>
              <w:t>3.7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00F11" w14:textId="77777777" w:rsidR="00703FB0" w:rsidRPr="0045121E" w:rsidRDefault="00703FB0" w:rsidP="00703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121E">
              <w:rPr>
                <w:rFonts w:ascii="Times New Roman" w:eastAsia="Times New Roman" w:hAnsi="Times New Roman" w:cs="Times New Roman"/>
                <w:color w:val="000000"/>
              </w:rPr>
              <w:t>84.00</w:t>
            </w:r>
          </w:p>
        </w:tc>
      </w:tr>
      <w:tr w:rsidR="00703FB0" w:rsidRPr="0045121E" w14:paraId="7317B542" w14:textId="77777777" w:rsidTr="00703FB0">
        <w:trPr>
          <w:trHeight w:val="300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CE601" w14:textId="77777777" w:rsidR="00703FB0" w:rsidRPr="0045121E" w:rsidRDefault="00703FB0" w:rsidP="00703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121E">
              <w:rPr>
                <w:rFonts w:ascii="Times New Roman" w:eastAsia="Times New Roman" w:hAnsi="Times New Roman" w:cs="Times New Roman"/>
                <w:color w:val="000000"/>
              </w:rPr>
              <w:t>NT-Control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2072ED" w14:textId="77777777" w:rsidR="00703FB0" w:rsidRPr="0045121E" w:rsidRDefault="00703FB0" w:rsidP="00703F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5121E">
              <w:rPr>
                <w:rFonts w:ascii="Times New Roman" w:eastAsia="Times New Roman" w:hAnsi="Times New Roman" w:cs="Times New Roman"/>
                <w:color w:val="000000"/>
              </w:rPr>
              <w:t>7.59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5F8A4" w14:textId="77777777" w:rsidR="00703FB0" w:rsidRPr="0045121E" w:rsidRDefault="00703FB0" w:rsidP="00703F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07FDF" w14:textId="77777777" w:rsidR="00703FB0" w:rsidRPr="0045121E" w:rsidRDefault="00703FB0" w:rsidP="00703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121E">
              <w:rPr>
                <w:rFonts w:ascii="Times New Roman" w:eastAsia="Times New Roman" w:hAnsi="Times New Roman" w:cs="Times New Roman"/>
                <w:color w:val="000000"/>
              </w:rPr>
              <w:t>459.6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6751D" w14:textId="77777777" w:rsidR="00703FB0" w:rsidRPr="0045121E" w:rsidRDefault="00703FB0" w:rsidP="00703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7B0F9" w14:textId="77777777" w:rsidR="00703FB0" w:rsidRPr="0045121E" w:rsidRDefault="00703FB0" w:rsidP="00703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121E">
              <w:rPr>
                <w:rFonts w:ascii="Times New Roman" w:eastAsia="Times New Roman" w:hAnsi="Times New Roman" w:cs="Times New Roman"/>
                <w:color w:val="000000"/>
              </w:rPr>
              <w:t>4.4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D3FB0" w14:textId="77777777" w:rsidR="00703FB0" w:rsidRPr="0045121E" w:rsidRDefault="00703FB0" w:rsidP="00703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121E">
              <w:rPr>
                <w:rFonts w:ascii="Times New Roman" w:eastAsia="Times New Roman" w:hAnsi="Times New Roman" w:cs="Times New Roman"/>
                <w:color w:val="000000"/>
              </w:rPr>
              <w:t>42.5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106E6" w14:textId="77777777" w:rsidR="00703FB0" w:rsidRPr="0045121E" w:rsidRDefault="00703FB0" w:rsidP="00703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275BB" w14:textId="77777777" w:rsidR="00703FB0" w:rsidRPr="0045121E" w:rsidRDefault="00703FB0" w:rsidP="00703F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5121E">
              <w:rPr>
                <w:rFonts w:ascii="Times New Roman" w:eastAsia="Times New Roman" w:hAnsi="Times New Roman" w:cs="Times New Roman"/>
                <w:color w:val="000000"/>
              </w:rPr>
              <w:t>2.78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B480C" w14:textId="77777777" w:rsidR="00703FB0" w:rsidRPr="0045121E" w:rsidRDefault="00703FB0" w:rsidP="00703F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5121E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7C848" w14:textId="77777777" w:rsidR="00703FB0" w:rsidRPr="0045121E" w:rsidRDefault="00703FB0" w:rsidP="00703F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5121E">
              <w:rPr>
                <w:rFonts w:ascii="Times New Roman" w:eastAsia="Times New Roman" w:hAnsi="Times New Roman" w:cs="Times New Roman"/>
                <w:color w:val="000000"/>
              </w:rPr>
              <w:t>10.0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B366A" w14:textId="77777777" w:rsidR="00703FB0" w:rsidRPr="0045121E" w:rsidRDefault="00703FB0" w:rsidP="00703F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5121E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36C8D" w14:textId="77777777" w:rsidR="00703FB0" w:rsidRPr="0045121E" w:rsidRDefault="00703FB0" w:rsidP="00703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121E">
              <w:rPr>
                <w:rFonts w:ascii="Times New Roman" w:eastAsia="Times New Roman" w:hAnsi="Times New Roman" w:cs="Times New Roman"/>
                <w:color w:val="000000"/>
              </w:rPr>
              <w:t>4.0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85A94" w14:textId="77777777" w:rsidR="00703FB0" w:rsidRPr="0045121E" w:rsidRDefault="00703FB0" w:rsidP="00703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121E">
              <w:rPr>
                <w:rFonts w:ascii="Times New Roman" w:eastAsia="Times New Roman" w:hAnsi="Times New Roman" w:cs="Times New Roman"/>
                <w:color w:val="000000"/>
              </w:rPr>
              <w:t>119.67</w:t>
            </w:r>
          </w:p>
        </w:tc>
      </w:tr>
      <w:tr w:rsidR="00703FB0" w:rsidRPr="0045121E" w14:paraId="792DD170" w14:textId="77777777" w:rsidTr="00703FB0">
        <w:trPr>
          <w:trHeight w:val="300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1887B" w14:textId="77777777" w:rsidR="00703FB0" w:rsidRPr="0045121E" w:rsidRDefault="00703FB0" w:rsidP="00703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121E">
              <w:rPr>
                <w:rFonts w:ascii="Times New Roman" w:eastAsia="Times New Roman" w:hAnsi="Times New Roman" w:cs="Times New Roman"/>
                <w:color w:val="000000"/>
              </w:rPr>
              <w:t>NT-N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2DB8EA" w14:textId="77777777" w:rsidR="00703FB0" w:rsidRPr="0045121E" w:rsidRDefault="00703FB0" w:rsidP="00703F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5121E">
              <w:rPr>
                <w:rFonts w:ascii="Times New Roman" w:eastAsia="Times New Roman" w:hAnsi="Times New Roman" w:cs="Times New Roman"/>
                <w:color w:val="000000"/>
              </w:rPr>
              <w:t>7.91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BC7F2" w14:textId="77777777" w:rsidR="00703FB0" w:rsidRPr="0045121E" w:rsidRDefault="00703FB0" w:rsidP="00703F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247B6" w14:textId="77777777" w:rsidR="00703FB0" w:rsidRPr="0045121E" w:rsidRDefault="00703FB0" w:rsidP="00703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121E">
              <w:rPr>
                <w:rFonts w:ascii="Times New Roman" w:eastAsia="Times New Roman" w:hAnsi="Times New Roman" w:cs="Times New Roman"/>
                <w:color w:val="000000"/>
              </w:rPr>
              <w:t>475.00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5DED1" w14:textId="77777777" w:rsidR="00703FB0" w:rsidRPr="0045121E" w:rsidRDefault="00703FB0" w:rsidP="00703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1DFA0" w14:textId="77777777" w:rsidR="00703FB0" w:rsidRPr="0045121E" w:rsidRDefault="00703FB0" w:rsidP="00703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121E">
              <w:rPr>
                <w:rFonts w:ascii="Times New Roman" w:eastAsia="Times New Roman" w:hAnsi="Times New Roman" w:cs="Times New Roman"/>
                <w:color w:val="000000"/>
              </w:rPr>
              <w:t>4.6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CE5F3" w14:textId="77777777" w:rsidR="00703FB0" w:rsidRPr="0045121E" w:rsidRDefault="00703FB0" w:rsidP="00703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121E">
              <w:rPr>
                <w:rFonts w:ascii="Times New Roman" w:eastAsia="Times New Roman" w:hAnsi="Times New Roman" w:cs="Times New Roman"/>
                <w:color w:val="000000"/>
              </w:rPr>
              <w:t>82.5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E7989" w14:textId="77777777" w:rsidR="00703FB0" w:rsidRPr="0045121E" w:rsidRDefault="00703FB0" w:rsidP="00703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969F2" w14:textId="77777777" w:rsidR="00703FB0" w:rsidRPr="0045121E" w:rsidRDefault="00703FB0" w:rsidP="00703F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5121E">
              <w:rPr>
                <w:rFonts w:ascii="Times New Roman" w:eastAsia="Times New Roman" w:hAnsi="Times New Roman" w:cs="Times New Roman"/>
                <w:color w:val="000000"/>
              </w:rPr>
              <w:t>2.78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20EFB" w14:textId="77777777" w:rsidR="00703FB0" w:rsidRPr="0045121E" w:rsidRDefault="00703FB0" w:rsidP="00703F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5121E">
              <w:rPr>
                <w:rFonts w:ascii="Times New Roman" w:eastAsia="Times New Roman" w:hAnsi="Times New Roman" w:cs="Times New Roman"/>
                <w:color w:val="000000"/>
              </w:rPr>
              <w:t>AB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57127" w14:textId="77777777" w:rsidR="00703FB0" w:rsidRPr="0045121E" w:rsidRDefault="00703FB0" w:rsidP="00703F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5121E">
              <w:rPr>
                <w:rFonts w:ascii="Times New Roman" w:eastAsia="Times New Roman" w:hAnsi="Times New Roman" w:cs="Times New Roman"/>
                <w:color w:val="000000"/>
              </w:rPr>
              <w:t>14.3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2B7F5" w14:textId="77777777" w:rsidR="00703FB0" w:rsidRPr="0045121E" w:rsidRDefault="00703FB0" w:rsidP="00703F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5121E">
              <w:rPr>
                <w:rFonts w:ascii="Times New Roman" w:eastAsia="Times New Roman" w:hAnsi="Times New Roman" w:cs="Times New Roman"/>
                <w:color w:val="000000"/>
              </w:rPr>
              <w:t>AB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81416" w14:textId="77777777" w:rsidR="00703FB0" w:rsidRPr="0045121E" w:rsidRDefault="00703FB0" w:rsidP="00703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121E">
              <w:rPr>
                <w:rFonts w:ascii="Times New Roman" w:eastAsia="Times New Roman" w:hAnsi="Times New Roman" w:cs="Times New Roman"/>
                <w:color w:val="000000"/>
              </w:rPr>
              <w:t>3.5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760E9" w14:textId="77777777" w:rsidR="00703FB0" w:rsidRPr="0045121E" w:rsidRDefault="00703FB0" w:rsidP="00703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121E">
              <w:rPr>
                <w:rFonts w:ascii="Times New Roman" w:eastAsia="Times New Roman" w:hAnsi="Times New Roman" w:cs="Times New Roman"/>
                <w:color w:val="000000"/>
              </w:rPr>
              <w:t>106.00</w:t>
            </w:r>
          </w:p>
        </w:tc>
      </w:tr>
      <w:tr w:rsidR="00703FB0" w:rsidRPr="0045121E" w14:paraId="3C0104BB" w14:textId="77777777" w:rsidTr="00703FB0">
        <w:trPr>
          <w:trHeight w:val="300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8AD32" w14:textId="77777777" w:rsidR="00703FB0" w:rsidRPr="0045121E" w:rsidRDefault="00703FB0" w:rsidP="00703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121E">
              <w:rPr>
                <w:rFonts w:ascii="Times New Roman" w:eastAsia="Times New Roman" w:hAnsi="Times New Roman" w:cs="Times New Roman"/>
                <w:color w:val="000000"/>
              </w:rPr>
              <w:t>NT-NPK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A94C94" w14:textId="77777777" w:rsidR="00703FB0" w:rsidRPr="0045121E" w:rsidRDefault="00703FB0" w:rsidP="00703F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5121E">
              <w:rPr>
                <w:rFonts w:ascii="Times New Roman" w:eastAsia="Times New Roman" w:hAnsi="Times New Roman" w:cs="Times New Roman"/>
                <w:color w:val="000000"/>
              </w:rPr>
              <w:t>6.69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B9584" w14:textId="77777777" w:rsidR="00703FB0" w:rsidRPr="0045121E" w:rsidRDefault="00703FB0" w:rsidP="00703F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3DB4B" w14:textId="77777777" w:rsidR="00703FB0" w:rsidRPr="0045121E" w:rsidRDefault="00703FB0" w:rsidP="00703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121E">
              <w:rPr>
                <w:rFonts w:ascii="Times New Roman" w:eastAsia="Times New Roman" w:hAnsi="Times New Roman" w:cs="Times New Roman"/>
                <w:color w:val="000000"/>
              </w:rPr>
              <w:t>371.6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0AD22" w14:textId="77777777" w:rsidR="00703FB0" w:rsidRPr="0045121E" w:rsidRDefault="00703FB0" w:rsidP="00703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E9F82" w14:textId="77777777" w:rsidR="00703FB0" w:rsidRPr="0045121E" w:rsidRDefault="00703FB0" w:rsidP="00703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121E">
              <w:rPr>
                <w:rFonts w:ascii="Times New Roman" w:eastAsia="Times New Roman" w:hAnsi="Times New Roman" w:cs="Times New Roman"/>
                <w:color w:val="000000"/>
              </w:rPr>
              <w:t>3.7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A13DF" w14:textId="77777777" w:rsidR="00703FB0" w:rsidRPr="0045121E" w:rsidRDefault="00703FB0" w:rsidP="00703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121E">
              <w:rPr>
                <w:rFonts w:ascii="Times New Roman" w:eastAsia="Times New Roman" w:hAnsi="Times New Roman" w:cs="Times New Roman"/>
                <w:color w:val="000000"/>
              </w:rPr>
              <w:t>96.0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92898" w14:textId="77777777" w:rsidR="00703FB0" w:rsidRPr="0045121E" w:rsidRDefault="00703FB0" w:rsidP="00703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7117E" w14:textId="77777777" w:rsidR="00703FB0" w:rsidRPr="0045121E" w:rsidRDefault="00703FB0" w:rsidP="00703F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5121E">
              <w:rPr>
                <w:rFonts w:ascii="Times New Roman" w:eastAsia="Times New Roman" w:hAnsi="Times New Roman" w:cs="Times New Roman"/>
                <w:color w:val="000000"/>
              </w:rPr>
              <w:t>3.37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6EECC" w14:textId="77777777" w:rsidR="00703FB0" w:rsidRPr="0045121E" w:rsidRDefault="00703FB0" w:rsidP="00703F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5121E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3DD02" w14:textId="77777777" w:rsidR="00703FB0" w:rsidRPr="0045121E" w:rsidRDefault="00703FB0" w:rsidP="00703F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45121E">
              <w:rPr>
                <w:rFonts w:ascii="Times New Roman" w:eastAsia="Times New Roman" w:hAnsi="Times New Roman" w:cs="Times New Roman"/>
                <w:color w:val="000000"/>
              </w:rPr>
              <w:t>16.0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2417C" w14:textId="77777777" w:rsidR="00703FB0" w:rsidRPr="0045121E" w:rsidRDefault="00703FB0" w:rsidP="00703F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5121E">
              <w:rPr>
                <w:rFonts w:ascii="Times New Roman" w:eastAsia="Times New Roman" w:hAnsi="Times New Roman" w:cs="Times New Roman"/>
                <w:color w:val="000000"/>
              </w:rPr>
              <w:t>AB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70EE2" w14:textId="77777777" w:rsidR="00703FB0" w:rsidRPr="0045121E" w:rsidRDefault="00703FB0" w:rsidP="00703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121E">
              <w:rPr>
                <w:rFonts w:ascii="Times New Roman" w:eastAsia="Times New Roman" w:hAnsi="Times New Roman" w:cs="Times New Roman"/>
                <w:color w:val="000000"/>
              </w:rPr>
              <w:t>2.8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2CFF7" w14:textId="77777777" w:rsidR="00703FB0" w:rsidRPr="0045121E" w:rsidRDefault="00703FB0" w:rsidP="00703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121E">
              <w:rPr>
                <w:rFonts w:ascii="Times New Roman" w:eastAsia="Times New Roman" w:hAnsi="Times New Roman" w:cs="Times New Roman"/>
                <w:color w:val="000000"/>
              </w:rPr>
              <w:t>107.33</w:t>
            </w:r>
          </w:p>
        </w:tc>
      </w:tr>
      <w:tr w:rsidR="00703FB0" w:rsidRPr="0045121E" w14:paraId="4CEA7E60" w14:textId="77777777" w:rsidTr="00703FB0">
        <w:trPr>
          <w:trHeight w:val="300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F5726" w14:textId="77777777" w:rsidR="00703FB0" w:rsidRPr="0045121E" w:rsidRDefault="00703FB0" w:rsidP="00703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EFEC8" w14:textId="77777777" w:rsidR="00703FB0" w:rsidRPr="0045121E" w:rsidRDefault="00703FB0" w:rsidP="00703F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11E6A" w14:textId="77777777" w:rsidR="00703FB0" w:rsidRPr="0045121E" w:rsidRDefault="00703FB0" w:rsidP="00703F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8A797" w14:textId="77777777" w:rsidR="00703FB0" w:rsidRPr="0045121E" w:rsidRDefault="00703FB0" w:rsidP="00703F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238F3" w14:textId="77777777" w:rsidR="00703FB0" w:rsidRPr="0045121E" w:rsidRDefault="00703FB0" w:rsidP="00703F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FAE19" w14:textId="77777777" w:rsidR="00703FB0" w:rsidRPr="0045121E" w:rsidRDefault="00703FB0" w:rsidP="00703F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6DD88" w14:textId="77777777" w:rsidR="00703FB0" w:rsidRPr="0045121E" w:rsidRDefault="00703FB0" w:rsidP="00703F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D8C2F" w14:textId="77777777" w:rsidR="00703FB0" w:rsidRPr="0045121E" w:rsidRDefault="00703FB0" w:rsidP="00703F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7E8ED" w14:textId="77777777" w:rsidR="00703FB0" w:rsidRPr="0045121E" w:rsidRDefault="00703FB0" w:rsidP="00703F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F9DB1" w14:textId="77777777" w:rsidR="00703FB0" w:rsidRPr="0045121E" w:rsidRDefault="00703FB0" w:rsidP="00703F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18815" w14:textId="77777777" w:rsidR="00703FB0" w:rsidRPr="0045121E" w:rsidRDefault="00703FB0" w:rsidP="00703F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E8656" w14:textId="77777777" w:rsidR="00703FB0" w:rsidRPr="0045121E" w:rsidRDefault="00703FB0" w:rsidP="00703F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4830F" w14:textId="77777777" w:rsidR="00703FB0" w:rsidRPr="0045121E" w:rsidRDefault="00703FB0" w:rsidP="00703F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4ACEB" w14:textId="77777777" w:rsidR="00703FB0" w:rsidRPr="0045121E" w:rsidRDefault="00703FB0" w:rsidP="00703F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03FB0" w:rsidRPr="0045121E" w14:paraId="73902581" w14:textId="77777777" w:rsidTr="00703FB0">
        <w:trPr>
          <w:trHeight w:val="300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EFBE5" w14:textId="77777777" w:rsidR="00703FB0" w:rsidRPr="0045121E" w:rsidRDefault="00703FB0" w:rsidP="00703FB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91" w:type="dxa"/>
            <w:gridSpan w:val="1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1263ED" w14:textId="77777777" w:rsidR="00703FB0" w:rsidRPr="0045121E" w:rsidRDefault="00703FB0" w:rsidP="00703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121E">
              <w:rPr>
                <w:rFonts w:ascii="Times New Roman" w:eastAsia="Times New Roman" w:hAnsi="Times New Roman" w:cs="Times New Roman"/>
                <w:color w:val="000000"/>
              </w:rPr>
              <w:t>P values</w:t>
            </w:r>
          </w:p>
        </w:tc>
      </w:tr>
      <w:tr w:rsidR="00703FB0" w:rsidRPr="0045121E" w14:paraId="5A47F127" w14:textId="77777777" w:rsidTr="00703FB0">
        <w:trPr>
          <w:trHeight w:val="300"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BBEB9" w14:textId="77777777" w:rsidR="00703FB0" w:rsidRPr="0045121E" w:rsidRDefault="00703FB0" w:rsidP="00703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121E">
              <w:rPr>
                <w:rFonts w:ascii="Times New Roman" w:eastAsia="Times New Roman" w:hAnsi="Times New Roman" w:cs="Times New Roman"/>
                <w:color w:val="000000"/>
              </w:rPr>
              <w:t>Tillage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D0AF87" w14:textId="77777777" w:rsidR="00703FB0" w:rsidRPr="0045121E" w:rsidRDefault="00703FB0" w:rsidP="00703F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7</w:t>
            </w:r>
          </w:p>
        </w:tc>
        <w:tc>
          <w:tcPr>
            <w:tcW w:w="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A8C4E" w14:textId="77777777" w:rsidR="00703FB0" w:rsidRPr="0045121E" w:rsidRDefault="00703FB0" w:rsidP="00703F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158A5D" w14:textId="77777777" w:rsidR="00703FB0" w:rsidRPr="0045121E" w:rsidRDefault="00703FB0" w:rsidP="00703F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9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9FFB4" w14:textId="77777777" w:rsidR="00703FB0" w:rsidRPr="0045121E" w:rsidRDefault="00703FB0" w:rsidP="00703F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838837" w14:textId="77777777" w:rsidR="00703FB0" w:rsidRPr="0045121E" w:rsidRDefault="00703FB0" w:rsidP="00703F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0D6811" w14:textId="77777777" w:rsidR="00703FB0" w:rsidRPr="0045121E" w:rsidRDefault="00703FB0" w:rsidP="00703F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E35F6" w14:textId="77777777" w:rsidR="00703FB0" w:rsidRPr="0045121E" w:rsidRDefault="00703FB0" w:rsidP="00703F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48D36A" w14:textId="77777777" w:rsidR="00703FB0" w:rsidRPr="0045121E" w:rsidRDefault="00703FB0" w:rsidP="00703F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37A6C" w14:textId="77777777" w:rsidR="00703FB0" w:rsidRPr="0045121E" w:rsidRDefault="00703FB0" w:rsidP="00703F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DC773F" w14:textId="77777777" w:rsidR="00703FB0" w:rsidRPr="0045121E" w:rsidRDefault="00703FB0" w:rsidP="00703F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78907" w14:textId="77777777" w:rsidR="00703FB0" w:rsidRPr="0045121E" w:rsidRDefault="00703FB0" w:rsidP="00703F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B07C8E" w14:textId="77777777" w:rsidR="00703FB0" w:rsidRPr="0045121E" w:rsidRDefault="00703FB0" w:rsidP="00703F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A7111A" w14:textId="77777777" w:rsidR="00703FB0" w:rsidRPr="0045121E" w:rsidRDefault="00703FB0" w:rsidP="00703F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3</w:t>
            </w:r>
          </w:p>
        </w:tc>
      </w:tr>
      <w:tr w:rsidR="00703FB0" w:rsidRPr="0045121E" w14:paraId="5D698F0A" w14:textId="77777777" w:rsidTr="00703FB0">
        <w:trPr>
          <w:trHeight w:val="300"/>
        </w:trPr>
        <w:tc>
          <w:tcPr>
            <w:tcW w:w="17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B55CA" w14:textId="77777777" w:rsidR="00703FB0" w:rsidRPr="0045121E" w:rsidRDefault="00703FB0" w:rsidP="00703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5121E">
              <w:rPr>
                <w:rFonts w:ascii="Times New Roman" w:eastAsia="Times New Roman" w:hAnsi="Times New Roman" w:cs="Times New Roman"/>
                <w:color w:val="000000"/>
              </w:rPr>
              <w:t>Fertilizer</w:t>
            </w:r>
          </w:p>
        </w:tc>
        <w:tc>
          <w:tcPr>
            <w:tcW w:w="672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916DA16" w14:textId="77777777" w:rsidR="00703FB0" w:rsidRPr="0045121E" w:rsidRDefault="00703FB0" w:rsidP="00703F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1</w:t>
            </w:r>
          </w:p>
        </w:tc>
        <w:tc>
          <w:tcPr>
            <w:tcW w:w="5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93E35" w14:textId="77777777" w:rsidR="00703FB0" w:rsidRPr="0045121E" w:rsidRDefault="00703FB0" w:rsidP="00703F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3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9944447" w14:textId="77777777" w:rsidR="00703FB0" w:rsidRPr="0045121E" w:rsidRDefault="00703FB0" w:rsidP="00703F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4</w:t>
            </w:r>
          </w:p>
        </w:tc>
        <w:tc>
          <w:tcPr>
            <w:tcW w:w="4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C4D81" w14:textId="77777777" w:rsidR="00703FB0" w:rsidRPr="0045121E" w:rsidRDefault="00703FB0" w:rsidP="00703F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B06357E" w14:textId="77777777" w:rsidR="00703FB0" w:rsidRPr="0045121E" w:rsidRDefault="00703FB0" w:rsidP="00703F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9</w:t>
            </w: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83EDE44" w14:textId="77777777" w:rsidR="00703FB0" w:rsidRPr="0045121E" w:rsidRDefault="00703FB0" w:rsidP="00703F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8</w:t>
            </w:r>
          </w:p>
        </w:tc>
        <w:tc>
          <w:tcPr>
            <w:tcW w:w="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1B915" w14:textId="77777777" w:rsidR="00703FB0" w:rsidRPr="0045121E" w:rsidRDefault="00703FB0" w:rsidP="00703F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486476D" w14:textId="77777777" w:rsidR="00703FB0" w:rsidRPr="0045121E" w:rsidRDefault="00703FB0" w:rsidP="00703F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5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EF08C" w14:textId="77777777" w:rsidR="00703FB0" w:rsidRPr="0045121E" w:rsidRDefault="00703FB0" w:rsidP="00703F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10EFD6F" w14:textId="77777777" w:rsidR="00703FB0" w:rsidRPr="0045121E" w:rsidRDefault="00703FB0" w:rsidP="00703F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0</w:t>
            </w:r>
          </w:p>
        </w:tc>
        <w:tc>
          <w:tcPr>
            <w:tcW w:w="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D453E" w14:textId="77777777" w:rsidR="00703FB0" w:rsidRPr="0045121E" w:rsidRDefault="00703FB0" w:rsidP="00703F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72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8F64506" w14:textId="77777777" w:rsidR="00703FB0" w:rsidRPr="0045121E" w:rsidRDefault="00703FB0" w:rsidP="00703F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7</w:t>
            </w:r>
          </w:p>
        </w:tc>
        <w:tc>
          <w:tcPr>
            <w:tcW w:w="86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AC2C76E" w14:textId="77777777" w:rsidR="00703FB0" w:rsidRPr="0045121E" w:rsidRDefault="00703FB0" w:rsidP="00703F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5</w:t>
            </w:r>
          </w:p>
        </w:tc>
      </w:tr>
      <w:tr w:rsidR="00703FB0" w:rsidRPr="0045121E" w14:paraId="13669B35" w14:textId="77777777" w:rsidTr="00703FB0">
        <w:trPr>
          <w:trHeight w:val="315"/>
        </w:trPr>
        <w:tc>
          <w:tcPr>
            <w:tcW w:w="175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A168CC" w14:textId="13E019AF" w:rsidR="00703FB0" w:rsidRPr="0045121E" w:rsidRDefault="00703FB0" w:rsidP="00703FB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5121E">
              <w:rPr>
                <w:rFonts w:ascii="Times New Roman" w:eastAsia="Times New Roman" w:hAnsi="Times New Roman" w:cs="Times New Roman"/>
                <w:color w:val="000000"/>
              </w:rPr>
              <w:t>Tillage</w:t>
            </w:r>
            <w:r w:rsidR="0045121E">
              <w:rPr>
                <w:rFonts w:ascii="Times New Roman" w:eastAsia="Times New Roman" w:hAnsi="Times New Roman" w:cs="Times New Roman"/>
                <w:color w:val="000000"/>
              </w:rPr>
              <w:t>x</w:t>
            </w:r>
            <w:r w:rsidRPr="0045121E">
              <w:rPr>
                <w:rFonts w:ascii="Times New Roman" w:eastAsia="Times New Roman" w:hAnsi="Times New Roman" w:cs="Times New Roman"/>
                <w:color w:val="000000"/>
              </w:rPr>
              <w:t>Fertilizer</w:t>
            </w:r>
            <w:proofErr w:type="spellEnd"/>
          </w:p>
        </w:tc>
        <w:tc>
          <w:tcPr>
            <w:tcW w:w="67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hideMark/>
          </w:tcPr>
          <w:p w14:paraId="0C3E1EBF" w14:textId="77777777" w:rsidR="00703FB0" w:rsidRPr="0045121E" w:rsidRDefault="00703FB0" w:rsidP="00703F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8</w:t>
            </w:r>
          </w:p>
        </w:tc>
        <w:tc>
          <w:tcPr>
            <w:tcW w:w="54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2E478C" w14:textId="77777777" w:rsidR="00703FB0" w:rsidRPr="0045121E" w:rsidRDefault="00703FB0" w:rsidP="00703F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5121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3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hideMark/>
          </w:tcPr>
          <w:p w14:paraId="787BAE9B" w14:textId="77777777" w:rsidR="00703FB0" w:rsidRPr="0045121E" w:rsidRDefault="00703FB0" w:rsidP="00703F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8</w:t>
            </w:r>
          </w:p>
        </w:tc>
        <w:tc>
          <w:tcPr>
            <w:tcW w:w="40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E66DF7" w14:textId="77777777" w:rsidR="00703FB0" w:rsidRPr="0045121E" w:rsidRDefault="00703FB0" w:rsidP="00703F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5121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hideMark/>
          </w:tcPr>
          <w:p w14:paraId="121567BD" w14:textId="77777777" w:rsidR="00703FB0" w:rsidRPr="0045121E" w:rsidRDefault="00703FB0" w:rsidP="00703F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8</w:t>
            </w:r>
          </w:p>
        </w:tc>
        <w:tc>
          <w:tcPr>
            <w:tcW w:w="71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hideMark/>
          </w:tcPr>
          <w:p w14:paraId="5A396A51" w14:textId="77777777" w:rsidR="00703FB0" w:rsidRPr="0045121E" w:rsidRDefault="00703FB0" w:rsidP="00703F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1</w:t>
            </w:r>
          </w:p>
        </w:tc>
        <w:tc>
          <w:tcPr>
            <w:tcW w:w="48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B08927" w14:textId="77777777" w:rsidR="00703FB0" w:rsidRPr="0045121E" w:rsidRDefault="00703FB0" w:rsidP="00703F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5121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hideMark/>
          </w:tcPr>
          <w:p w14:paraId="7A8A944D" w14:textId="77777777" w:rsidR="00703FB0" w:rsidRPr="0045121E" w:rsidRDefault="00703FB0" w:rsidP="00703F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52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6846D5" w14:textId="77777777" w:rsidR="00703FB0" w:rsidRPr="0045121E" w:rsidRDefault="00703FB0" w:rsidP="00703F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5121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4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hideMark/>
          </w:tcPr>
          <w:p w14:paraId="087232C6" w14:textId="77777777" w:rsidR="00703FB0" w:rsidRPr="0045121E" w:rsidRDefault="00703FB0" w:rsidP="00703F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127DCB" w14:textId="77777777" w:rsidR="00703FB0" w:rsidRPr="0045121E" w:rsidRDefault="00703FB0" w:rsidP="00703FB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5121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hideMark/>
          </w:tcPr>
          <w:p w14:paraId="0070A081" w14:textId="77777777" w:rsidR="00703FB0" w:rsidRPr="0045121E" w:rsidRDefault="00703FB0" w:rsidP="00703F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hideMark/>
          </w:tcPr>
          <w:p w14:paraId="7BCA1A79" w14:textId="77777777" w:rsidR="00703FB0" w:rsidRPr="0045121E" w:rsidRDefault="00703FB0" w:rsidP="00703FB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5121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7</w:t>
            </w:r>
          </w:p>
        </w:tc>
      </w:tr>
    </w:tbl>
    <w:p w14:paraId="1A11590D" w14:textId="12B13054" w:rsidR="004B7EA3" w:rsidRPr="00703FB0" w:rsidRDefault="004B7EA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03FB0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9E46D2" w:rsidRPr="00703FB0">
        <w:rPr>
          <w:rFonts w:ascii="Times New Roman" w:hAnsi="Times New Roman" w:cs="Times New Roman"/>
          <w:b/>
          <w:bCs/>
          <w:sz w:val="24"/>
          <w:szCs w:val="24"/>
        </w:rPr>
        <w:t xml:space="preserve">S2 </w:t>
      </w:r>
      <w:r w:rsidR="009E46D2" w:rsidRPr="00703FB0">
        <w:rPr>
          <w:rFonts w:ascii="Times New Roman" w:hAnsi="Times New Roman" w:cs="Times New Roman"/>
          <w:sz w:val="24"/>
          <w:szCs w:val="24"/>
        </w:rPr>
        <w:t xml:space="preserve">Effect of long-term tillage and fertility treatments on microbial alpha diversity; OTU </w:t>
      </w:r>
      <w:bookmarkStart w:id="0" w:name="_GoBack"/>
      <w:bookmarkEnd w:id="0"/>
      <w:r w:rsidR="009E46D2" w:rsidRPr="00703FB0">
        <w:rPr>
          <w:rFonts w:ascii="Times New Roman" w:hAnsi="Times New Roman" w:cs="Times New Roman"/>
          <w:sz w:val="24"/>
          <w:szCs w:val="24"/>
        </w:rPr>
        <w:t xml:space="preserve">observed and Shannon (H) </w:t>
      </w:r>
      <w:r w:rsidR="00703FB0" w:rsidRPr="00703FB0">
        <w:rPr>
          <w:rFonts w:ascii="Times New Roman" w:hAnsi="Times New Roman" w:cs="Times New Roman"/>
          <w:sz w:val="24"/>
          <w:szCs w:val="24"/>
        </w:rPr>
        <w:t>indices were</w:t>
      </w:r>
      <w:r w:rsidR="009E46D2" w:rsidRPr="00703FB0">
        <w:rPr>
          <w:rFonts w:ascii="Times New Roman" w:hAnsi="Times New Roman" w:cs="Times New Roman"/>
          <w:sz w:val="24"/>
          <w:szCs w:val="24"/>
        </w:rPr>
        <w:t xml:space="preserve"> calculated </w:t>
      </w:r>
      <w:r w:rsidR="00703FB0" w:rsidRPr="00703FB0">
        <w:rPr>
          <w:rFonts w:ascii="Times New Roman" w:hAnsi="Times New Roman" w:cs="Times New Roman"/>
          <w:sz w:val="24"/>
          <w:szCs w:val="24"/>
        </w:rPr>
        <w:t xml:space="preserve">for each </w:t>
      </w:r>
      <w:r w:rsidR="009E46D2" w:rsidRPr="00703FB0">
        <w:rPr>
          <w:rFonts w:ascii="Times New Roman" w:hAnsi="Times New Roman" w:cs="Times New Roman"/>
          <w:sz w:val="24"/>
          <w:szCs w:val="24"/>
        </w:rPr>
        <w:t>microbial community group</w:t>
      </w:r>
      <w:r w:rsidR="00703FB0" w:rsidRPr="00703FB0">
        <w:rPr>
          <w:rFonts w:ascii="Times New Roman" w:hAnsi="Times New Roman" w:cs="Times New Roman"/>
          <w:sz w:val="24"/>
          <w:szCs w:val="24"/>
        </w:rPr>
        <w:t xml:space="preserve"> in response to treatment</w:t>
      </w:r>
    </w:p>
    <w:p w14:paraId="4DABAAAB" w14:textId="77777777" w:rsidR="004B7EA3" w:rsidRDefault="004B7EA3"/>
    <w:p w14:paraId="23F093BE" w14:textId="77777777" w:rsidR="00703FB0" w:rsidRDefault="00703FB0"/>
    <w:p w14:paraId="42978690" w14:textId="1DEA20F8" w:rsidR="001133A0" w:rsidRPr="0045121E" w:rsidRDefault="00703FB0">
      <w:pPr>
        <w:rPr>
          <w:rFonts w:ascii="Times New Roman" w:hAnsi="Times New Roman" w:cs="Times New Roman"/>
        </w:rPr>
      </w:pPr>
      <w:r w:rsidRPr="0045121E">
        <w:rPr>
          <w:rFonts w:ascii="Times New Roman" w:hAnsi="Times New Roman" w:cs="Times New Roman"/>
        </w:rPr>
        <w:t xml:space="preserve">*Abbreviations: CT= conventional tillage, NT= no tillage, N= nitrogen, NPK= nitrogen, phosphorous and potassium. **Treatments within each effect followed by different letters are significantly different at </w:t>
      </w:r>
      <w:r w:rsidRPr="0045121E">
        <w:rPr>
          <w:rFonts w:ascii="Times New Roman" w:hAnsi="Times New Roman" w:cs="Times New Roman"/>
          <w:i/>
          <w:iCs/>
        </w:rPr>
        <w:t>P</w:t>
      </w:r>
      <w:r w:rsidRPr="0045121E">
        <w:rPr>
          <w:rFonts w:ascii="Times New Roman" w:hAnsi="Times New Roman" w:cs="Times New Roman"/>
        </w:rPr>
        <w:t xml:space="preserve"> ≤ 0.05</w:t>
      </w:r>
      <w:r w:rsidR="000F417C">
        <w:rPr>
          <w:rFonts w:ascii="Times New Roman" w:hAnsi="Times New Roman" w:cs="Times New Roman"/>
        </w:rPr>
        <w:t>.</w:t>
      </w:r>
      <w:r w:rsidRPr="0045121E">
        <w:rPr>
          <w:rFonts w:ascii="Times New Roman" w:hAnsi="Times New Roman" w:cs="Times New Roman"/>
        </w:rPr>
        <w:t xml:space="preserve"> </w:t>
      </w:r>
      <w:r w:rsidR="000F417C">
        <w:rPr>
          <w:rFonts w:ascii="Times New Roman" w:hAnsi="Times New Roman" w:cs="Times New Roman"/>
        </w:rPr>
        <w:t>M</w:t>
      </w:r>
      <w:r w:rsidRPr="0045121E">
        <w:rPr>
          <w:rFonts w:ascii="Times New Roman" w:hAnsi="Times New Roman" w:cs="Times New Roman"/>
        </w:rPr>
        <w:t xml:space="preserve">eans with no letters </w:t>
      </w:r>
      <w:r w:rsidR="000F417C" w:rsidRPr="0045121E">
        <w:rPr>
          <w:rFonts w:ascii="Times New Roman" w:hAnsi="Times New Roman" w:cs="Times New Roman"/>
        </w:rPr>
        <w:t xml:space="preserve">assigned </w:t>
      </w:r>
      <w:r w:rsidRPr="0045121E">
        <w:rPr>
          <w:rFonts w:ascii="Times New Roman" w:hAnsi="Times New Roman" w:cs="Times New Roman"/>
        </w:rPr>
        <w:t>are not significantly different.</w:t>
      </w:r>
    </w:p>
    <w:p w14:paraId="40FB434B" w14:textId="77777777" w:rsidR="008741E5" w:rsidRDefault="008741E5"/>
    <w:sectPr w:rsidR="008741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33A0"/>
    <w:rsid w:val="00040867"/>
    <w:rsid w:val="000A6653"/>
    <w:rsid w:val="000C0CEC"/>
    <w:rsid w:val="000F417C"/>
    <w:rsid w:val="00101C0C"/>
    <w:rsid w:val="001133A0"/>
    <w:rsid w:val="0017350C"/>
    <w:rsid w:val="00176E65"/>
    <w:rsid w:val="001F5EEC"/>
    <w:rsid w:val="001F5F81"/>
    <w:rsid w:val="00233F45"/>
    <w:rsid w:val="002723F2"/>
    <w:rsid w:val="00414A56"/>
    <w:rsid w:val="00450DF1"/>
    <w:rsid w:val="0045121E"/>
    <w:rsid w:val="00462E13"/>
    <w:rsid w:val="004B7EA3"/>
    <w:rsid w:val="004E78C4"/>
    <w:rsid w:val="00537AFC"/>
    <w:rsid w:val="00561419"/>
    <w:rsid w:val="005837B7"/>
    <w:rsid w:val="00703FB0"/>
    <w:rsid w:val="007062B5"/>
    <w:rsid w:val="007723ED"/>
    <w:rsid w:val="00792A8B"/>
    <w:rsid w:val="007F4E64"/>
    <w:rsid w:val="008113D9"/>
    <w:rsid w:val="0087114F"/>
    <w:rsid w:val="008741E5"/>
    <w:rsid w:val="00930E6B"/>
    <w:rsid w:val="009D5C92"/>
    <w:rsid w:val="009E46D2"/>
    <w:rsid w:val="00A96C92"/>
    <w:rsid w:val="00AE3A06"/>
    <w:rsid w:val="00AE6292"/>
    <w:rsid w:val="00AF7C4D"/>
    <w:rsid w:val="00BF1661"/>
    <w:rsid w:val="00BF6FBF"/>
    <w:rsid w:val="00C37EB9"/>
    <w:rsid w:val="00C42CEA"/>
    <w:rsid w:val="00C51ACD"/>
    <w:rsid w:val="00CD2949"/>
    <w:rsid w:val="00CF2055"/>
    <w:rsid w:val="00CF2516"/>
    <w:rsid w:val="00D15CF0"/>
    <w:rsid w:val="00E01A2F"/>
    <w:rsid w:val="00E7685F"/>
    <w:rsid w:val="00F01904"/>
    <w:rsid w:val="00FA41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DFFA67"/>
  <w15:chartTrackingRefBased/>
  <w15:docId w15:val="{EC79954B-0097-4C8B-9FD5-FB54296AD2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E46D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46D2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92A8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92A8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92A8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92A8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92A8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0288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669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935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943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8</TotalTime>
  <Pages>1</Pages>
  <Words>224</Words>
  <Characters>127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bedi, Arjun</dc:creator>
  <cp:keywords/>
  <dc:description/>
  <cp:lastModifiedBy>ali srour</cp:lastModifiedBy>
  <cp:revision>40</cp:revision>
  <dcterms:created xsi:type="dcterms:W3CDTF">2019-11-06T18:33:00Z</dcterms:created>
  <dcterms:modified xsi:type="dcterms:W3CDTF">2019-12-23T13:06:00Z</dcterms:modified>
</cp:coreProperties>
</file>